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510B7" w14:textId="77777777" w:rsidR="0088681C" w:rsidRPr="00CA3D63" w:rsidRDefault="0088681C" w:rsidP="0088681C">
      <w:pPr>
        <w:spacing w:line="480" w:lineRule="auto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Invasive Breast Cancer Treatment in Tanzania: Landscape Assessment to Prepare for Implementation of Standardized Treatment Guidelines </w:t>
      </w:r>
    </w:p>
    <w:p w14:paraId="032F216A" w14:textId="77777777" w:rsidR="0088681C" w:rsidRPr="0081574C" w:rsidRDefault="0088681C" w:rsidP="0088681C">
      <w:pPr>
        <w:spacing w:line="480" w:lineRule="auto"/>
        <w:jc w:val="center"/>
      </w:pPr>
      <w:r w:rsidRPr="0081574C">
        <w:t xml:space="preserve">Rupali Sood </w:t>
      </w:r>
      <w:r>
        <w:t>M.D. MPH</w:t>
      </w:r>
      <w:r>
        <w:rPr>
          <w:vertAlign w:val="superscript"/>
        </w:rPr>
        <w:t>1</w:t>
      </w:r>
      <w:r w:rsidRPr="0081574C">
        <w:t xml:space="preserve">, </w:t>
      </w:r>
      <w:r>
        <w:t>Nestory Masalu M.D.</w:t>
      </w:r>
      <w:r w:rsidRPr="003A2A48">
        <w:rPr>
          <w:vertAlign w:val="superscript"/>
        </w:rPr>
        <w:t>2</w:t>
      </w:r>
      <w:r>
        <w:t xml:space="preserve">, Roisin M. Connolly MB </w:t>
      </w:r>
      <w:proofErr w:type="spellStart"/>
      <w:r>
        <w:t>BCh</w:t>
      </w:r>
      <w:proofErr w:type="spellEnd"/>
      <w:r>
        <w:t xml:space="preserve"> </w:t>
      </w:r>
      <w:r>
        <w:rPr>
          <w:lang w:val="en-CA"/>
        </w:rPr>
        <w:t>M.D.</w:t>
      </w:r>
      <w:r>
        <w:rPr>
          <w:vertAlign w:val="superscript"/>
          <w:lang w:val="en-CA"/>
        </w:rPr>
        <w:t>3</w:t>
      </w:r>
      <w:r>
        <w:t>, Christina A. Chao MSc</w:t>
      </w:r>
      <w:r w:rsidRPr="00C942FB">
        <w:rPr>
          <w:vertAlign w:val="superscript"/>
        </w:rPr>
        <w:t>1</w:t>
      </w:r>
      <w:r>
        <w:t>, Lucas Faustine M.D.</w:t>
      </w:r>
      <w:r w:rsidRPr="003A2A48">
        <w:rPr>
          <w:vertAlign w:val="superscript"/>
        </w:rPr>
        <w:t>2</w:t>
      </w:r>
      <w:r>
        <w:t xml:space="preserve">, Cosmas </w:t>
      </w:r>
      <w:proofErr w:type="spellStart"/>
      <w:r w:rsidRPr="00980877">
        <w:t>Mbulw</w:t>
      </w:r>
      <w:r>
        <w:t>a</w:t>
      </w:r>
      <w:proofErr w:type="spellEnd"/>
      <w:r>
        <w:t xml:space="preserve"> M.D.</w:t>
      </w:r>
      <w:r w:rsidRPr="00980877">
        <w:rPr>
          <w:vertAlign w:val="superscript"/>
        </w:rPr>
        <w:t>2</w:t>
      </w:r>
      <w:r>
        <w:t>, Benjamin O. Anderson M.D.</w:t>
      </w:r>
      <w:r>
        <w:rPr>
          <w:vertAlign w:val="superscript"/>
        </w:rPr>
        <w:t>4</w:t>
      </w:r>
      <w:r>
        <w:t>, An</w:t>
      </w:r>
      <w:r w:rsidRPr="0081574C">
        <w:t xml:space="preserve">ne </w:t>
      </w:r>
      <w:r>
        <w:t xml:space="preserve">F. </w:t>
      </w:r>
      <w:r w:rsidRPr="0081574C">
        <w:t>Rositch PhD</w:t>
      </w:r>
      <w:r>
        <w:t xml:space="preserve"> MSPH</w:t>
      </w:r>
      <w:r w:rsidRPr="0081574C">
        <w:t>.</w:t>
      </w:r>
      <w:r w:rsidRPr="006835EB">
        <w:rPr>
          <w:vertAlign w:val="superscript"/>
        </w:rPr>
        <w:t>1</w:t>
      </w:r>
    </w:p>
    <w:p w14:paraId="42218652" w14:textId="77777777" w:rsidR="0088681C" w:rsidRDefault="0088681C" w:rsidP="0088681C">
      <w:pPr>
        <w:widowControl w:val="0"/>
        <w:autoSpaceDE w:val="0"/>
        <w:autoSpaceDN w:val="0"/>
        <w:adjustRightInd w:val="0"/>
        <w:spacing w:line="480" w:lineRule="auto"/>
      </w:pPr>
      <w:r>
        <w:rPr>
          <w:vertAlign w:val="superscript"/>
        </w:rPr>
        <w:t xml:space="preserve">1 </w:t>
      </w:r>
      <w:r>
        <w:t>Johns Hopkins B</w:t>
      </w:r>
      <w:r w:rsidRPr="0081574C">
        <w:t>loomberg School of Public Health, Department of Epidemiology</w:t>
      </w:r>
      <w:r>
        <w:t>, Baltimore, MD 21205, USA</w:t>
      </w:r>
    </w:p>
    <w:p w14:paraId="1B2AD514" w14:textId="77777777" w:rsidR="0088681C" w:rsidRDefault="0088681C" w:rsidP="0088681C">
      <w:pPr>
        <w:widowControl w:val="0"/>
        <w:autoSpaceDE w:val="0"/>
        <w:autoSpaceDN w:val="0"/>
        <w:adjustRightInd w:val="0"/>
        <w:spacing w:line="480" w:lineRule="auto"/>
      </w:pPr>
      <w:r w:rsidRPr="003A2A48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Bugando Medical Centre, Mwanza, Tanzania</w:t>
      </w:r>
    </w:p>
    <w:p w14:paraId="553D3037" w14:textId="77777777" w:rsidR="0088681C" w:rsidRDefault="0088681C" w:rsidP="0088681C">
      <w:pPr>
        <w:widowControl w:val="0"/>
        <w:autoSpaceDE w:val="0"/>
        <w:autoSpaceDN w:val="0"/>
        <w:adjustRightInd w:val="0"/>
        <w:spacing w:line="480" w:lineRule="auto"/>
        <w:rPr>
          <w:color w:val="000000"/>
        </w:rPr>
      </w:pPr>
      <w:r>
        <w:rPr>
          <w:color w:val="000000"/>
          <w:vertAlign w:val="superscript"/>
        </w:rPr>
        <w:t xml:space="preserve">3 </w:t>
      </w:r>
      <w:r w:rsidRPr="003C2FF1">
        <w:rPr>
          <w:color w:val="000000"/>
        </w:rPr>
        <w:t>Cancer Research</w:t>
      </w:r>
      <w:r>
        <w:rPr>
          <w:color w:val="000000"/>
        </w:rPr>
        <w:t xml:space="preserve"> @ UCC</w:t>
      </w:r>
      <w:r w:rsidRPr="003C2FF1">
        <w:rPr>
          <w:color w:val="000000"/>
        </w:rPr>
        <w:t xml:space="preserve">, College of Medicine and Health, University College Cork, Ireland  </w:t>
      </w:r>
    </w:p>
    <w:p w14:paraId="276F808E" w14:textId="77777777" w:rsidR="0088681C" w:rsidRPr="00C025F4" w:rsidRDefault="0088681C" w:rsidP="0088681C">
      <w:pPr>
        <w:widowControl w:val="0"/>
        <w:autoSpaceDE w:val="0"/>
        <w:autoSpaceDN w:val="0"/>
        <w:adjustRightInd w:val="0"/>
        <w:spacing w:line="480" w:lineRule="auto"/>
        <w:rPr>
          <w:color w:val="000000"/>
        </w:rPr>
      </w:pPr>
      <w:r>
        <w:rPr>
          <w:color w:val="000000"/>
          <w:vertAlign w:val="superscript"/>
        </w:rPr>
        <w:t xml:space="preserve">4 </w:t>
      </w:r>
      <w:r w:rsidRPr="00C025F4">
        <w:rPr>
          <w:color w:val="000000"/>
        </w:rPr>
        <w:t>Breast Health Global Initiative, Fred Hutchinson Cancer Research Center, Seattle, WA 98109 USA</w:t>
      </w:r>
    </w:p>
    <w:p w14:paraId="7BA38181" w14:textId="77777777" w:rsidR="0088681C" w:rsidRPr="00CA3D63" w:rsidRDefault="0088681C" w:rsidP="0088681C">
      <w:pPr>
        <w:spacing w:line="480" w:lineRule="auto"/>
        <w:jc w:val="both"/>
      </w:pPr>
      <w:r>
        <w:rPr>
          <w:b/>
        </w:rPr>
        <w:t>Correspondence To</w:t>
      </w:r>
      <w:r w:rsidRPr="0081574C">
        <w:rPr>
          <w:b/>
        </w:rPr>
        <w:t>:</w:t>
      </w:r>
      <w:r>
        <w:rPr>
          <w:b/>
        </w:rPr>
        <w:t xml:space="preserve"> </w:t>
      </w:r>
      <w:r>
        <w:t xml:space="preserve">Dr. Anne F. Rositch, </w:t>
      </w:r>
      <w:r w:rsidRPr="006C6F4C">
        <w:t>Department of Epidemiology</w:t>
      </w:r>
      <w:r>
        <w:t xml:space="preserve">, </w:t>
      </w:r>
      <w:r w:rsidRPr="006C6F4C">
        <w:t>Johns Hopkins Bloomberg School of Public Health</w:t>
      </w:r>
      <w:r>
        <w:t xml:space="preserve">, </w:t>
      </w:r>
      <w:r w:rsidRPr="006C6F4C">
        <w:t xml:space="preserve">615 N. Wolfe St., Office E6150, Baltimore, MD, </w:t>
      </w:r>
      <w:r w:rsidRPr="004753BC">
        <w:rPr>
          <w:color w:val="000000"/>
        </w:rPr>
        <w:t xml:space="preserve">21205, </w:t>
      </w:r>
      <w:hyperlink r:id="rId6" w:history="1">
        <w:r w:rsidRPr="004753BC">
          <w:rPr>
            <w:rStyle w:val="Hyperlink"/>
            <w:color w:val="000000"/>
          </w:rPr>
          <w:t>arositch@jhu.edu</w:t>
        </w:r>
      </w:hyperlink>
      <w:r w:rsidRPr="004753BC">
        <w:rPr>
          <w:color w:val="000000"/>
        </w:rPr>
        <w:t>,  443-</w:t>
      </w:r>
      <w:r w:rsidRPr="006C6F4C">
        <w:t>287-5095</w:t>
      </w:r>
    </w:p>
    <w:p w14:paraId="6D40DAED" w14:textId="77777777" w:rsidR="0088681C" w:rsidRDefault="0088681C" w:rsidP="00EA151C"/>
    <w:p w14:paraId="7A8743D2" w14:textId="77777777" w:rsidR="0088681C" w:rsidRDefault="0088681C" w:rsidP="00EA151C"/>
    <w:p w14:paraId="2348D4EF" w14:textId="77777777" w:rsidR="0088681C" w:rsidRDefault="0088681C" w:rsidP="00EA151C"/>
    <w:p w14:paraId="573BBE87" w14:textId="77777777" w:rsidR="0088681C" w:rsidRDefault="0088681C" w:rsidP="00EA151C"/>
    <w:p w14:paraId="3B41F74C" w14:textId="77777777" w:rsidR="0088681C" w:rsidRDefault="0088681C" w:rsidP="00EA151C"/>
    <w:p w14:paraId="10C6B271" w14:textId="77777777" w:rsidR="0088681C" w:rsidRDefault="0088681C" w:rsidP="00EA151C"/>
    <w:p w14:paraId="0781DB87" w14:textId="77777777" w:rsidR="0088681C" w:rsidRDefault="0088681C" w:rsidP="00EA151C"/>
    <w:p w14:paraId="023D26EC" w14:textId="77777777" w:rsidR="0088681C" w:rsidRDefault="0088681C" w:rsidP="00EA151C"/>
    <w:p w14:paraId="60AE9A71" w14:textId="77777777" w:rsidR="0088681C" w:rsidRDefault="0088681C" w:rsidP="00EA151C"/>
    <w:p w14:paraId="1BE05BCF" w14:textId="77777777" w:rsidR="0088681C" w:rsidRDefault="0088681C" w:rsidP="00EA151C"/>
    <w:p w14:paraId="61FCD189" w14:textId="77777777" w:rsidR="0088681C" w:rsidRDefault="0088681C" w:rsidP="00EA151C"/>
    <w:p w14:paraId="7331DD68" w14:textId="77777777" w:rsidR="0088681C" w:rsidRDefault="0088681C" w:rsidP="00EA151C"/>
    <w:p w14:paraId="541FA80A" w14:textId="77777777" w:rsidR="0088681C" w:rsidRDefault="0088681C" w:rsidP="00EA151C"/>
    <w:p w14:paraId="25ADA1E3" w14:textId="5B07C50F" w:rsidR="00EA151C" w:rsidRDefault="00EA151C" w:rsidP="00EA151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DBCC16" wp14:editId="3A9F401B">
                <wp:simplePos x="0" y="0"/>
                <wp:positionH relativeFrom="column">
                  <wp:posOffset>3051953</wp:posOffset>
                </wp:positionH>
                <wp:positionV relativeFrom="paragraph">
                  <wp:posOffset>-33208</wp:posOffset>
                </wp:positionV>
                <wp:extent cx="2152015" cy="440690"/>
                <wp:effectExtent l="0" t="0" r="0" b="3810"/>
                <wp:wrapNone/>
                <wp:docPr id="2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52015" cy="440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F486B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664 patients with a breast concern </w:t>
                            </w:r>
                          </w:p>
                          <w:p w14:paraId="6A5A08D6" w14:textId="77777777" w:rsidR="00EA151C" w:rsidRPr="004D0086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4D0086">
                              <w:rPr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(women, age </w:t>
                            </w:r>
                            <w:r w:rsidRPr="004D0086">
                              <w:rPr>
                                <w:bCs/>
                                <w:sz w:val="22"/>
                                <w:szCs w:val="22"/>
                              </w:rPr>
                              <w:t>≥ 30 yea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DBCC16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240.3pt;margin-top:-2.6pt;width:169.45pt;height:34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">
                <v:path arrowok="t"/>
                <v:textbox>
                  <w:txbxContent>
                    <w:p w14:paraId="490F486B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664 patients with a breast concern </w:t>
                      </w:r>
                    </w:p>
                    <w:p w14:paraId="6A5A08D6" w14:textId="77777777" w:rsidR="00EA151C" w:rsidRPr="004D0086" w:rsidRDefault="00EA151C" w:rsidP="00EA151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sz w:val="20"/>
                          <w:szCs w:val="20"/>
                        </w:rPr>
                      </w:pPr>
                      <w:r w:rsidRPr="004D0086">
                        <w:rPr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(women, age </w:t>
                      </w:r>
                      <w:r w:rsidRPr="004D0086">
                        <w:rPr>
                          <w:bCs/>
                          <w:sz w:val="22"/>
                          <w:szCs w:val="22"/>
                        </w:rPr>
                        <w:t>≥ 30 years)</w:t>
                      </w:r>
                    </w:p>
                  </w:txbxContent>
                </v:textbox>
              </v:shape>
            </w:pict>
          </mc:Fallback>
        </mc:AlternateContent>
      </w:r>
    </w:p>
    <w:p w14:paraId="1128529E" w14:textId="66D871EE" w:rsidR="00EA151C" w:rsidRDefault="00EA151C" w:rsidP="00EA151C"/>
    <w:p w14:paraId="52F62002" w14:textId="5DF3D164" w:rsidR="00EA151C" w:rsidRDefault="00EA151C" w:rsidP="00EA151C">
      <w:r>
        <w:rPr>
          <w:noProof/>
        </w:rPr>
        <mc:AlternateContent>
          <mc:Choice Requires="wps">
            <w:drawing>
              <wp:anchor distT="0" distB="0" distL="114241" distR="114241" simplePos="0" relativeHeight="251671552" behindDoc="0" locked="0" layoutInCell="1" allowOverlap="1" wp14:anchorId="42BCE46E" wp14:editId="63943530">
                <wp:simplePos x="0" y="0"/>
                <wp:positionH relativeFrom="column">
                  <wp:posOffset>4140834</wp:posOffset>
                </wp:positionH>
                <wp:positionV relativeFrom="paragraph">
                  <wp:posOffset>56515</wp:posOffset>
                </wp:positionV>
                <wp:extent cx="0" cy="479425"/>
                <wp:effectExtent l="63500" t="0" r="63500" b="28575"/>
                <wp:wrapNone/>
                <wp:docPr id="3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4794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894EF1" id="Line 32" o:spid="_x0000_s1026" style="position:absolute;flip:x;z-index:251671552;visibility:visible;mso-wrap-style:square;mso-width-percent:0;mso-height-percent:0;mso-wrap-distance-left:3.17336mm;mso-wrap-distance-top:0;mso-wrap-distance-right:3.17336mm;mso-wrap-distance-bottom:0;mso-position-horizontal:absolute;mso-position-horizontal-relative:text;mso-position-vertical:absolute;mso-position-vertical-relative:text;mso-width-percent:0;mso-height-percent:0;mso-width-relative:margin;mso-height-relative:margin" from="326.05pt,4.45pt" to="326.05pt,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">
                <v:stroke endarrow="block"/>
                <o:lock v:ext="edit" shapetype="f"/>
              </v:line>
            </w:pict>
          </mc:Fallback>
        </mc:AlternateContent>
      </w:r>
    </w:p>
    <w:p w14:paraId="4736D7CD" w14:textId="00BC85AC" w:rsidR="00EA151C" w:rsidRDefault="00EA151C" w:rsidP="00EA151C"/>
    <w:p w14:paraId="1E019C9B" w14:textId="77777777" w:rsidR="00EA151C" w:rsidRDefault="00EA151C" w:rsidP="00EA151C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C95B7D" wp14:editId="12C79737">
                <wp:simplePos x="0" y="0"/>
                <wp:positionH relativeFrom="column">
                  <wp:posOffset>3409315</wp:posOffset>
                </wp:positionH>
                <wp:positionV relativeFrom="paragraph">
                  <wp:posOffset>182245</wp:posOffset>
                </wp:positionV>
                <wp:extent cx="1417320" cy="558165"/>
                <wp:effectExtent l="0" t="0" r="5080" b="635"/>
                <wp:wrapNone/>
                <wp:docPr id="27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17320" cy="558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8F7CB" w14:textId="77777777" w:rsidR="00EA151C" w:rsidRPr="00252854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4753BC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235 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charts </w:t>
                            </w:r>
                            <w:r w:rsidRPr="004753BC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reviewed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of patients suspected to have breast cancer</w:t>
                            </w:r>
                          </w:p>
                          <w:p w14:paraId="39972AB2" w14:textId="77777777" w:rsidR="00EA151C" w:rsidRPr="00252854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95B7D" id="_x0000_s1027" type="#_x0000_t202" style="position:absolute;margin-left:268.45pt;margin-top:14.35pt;width:111.6pt;height:43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">
                <v:path arrowok="t"/>
                <v:textbox>
                  <w:txbxContent>
                    <w:p w14:paraId="7888F7CB" w14:textId="77777777" w:rsidR="00EA151C" w:rsidRPr="00252854" w:rsidRDefault="00EA151C" w:rsidP="00EA151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4753BC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235 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charts </w:t>
                      </w:r>
                      <w:r w:rsidRPr="004753BC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reviewed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of patients suspected to have breast cancer</w:t>
                      </w:r>
                    </w:p>
                    <w:p w14:paraId="39972AB2" w14:textId="77777777" w:rsidR="00EA151C" w:rsidRPr="00252854" w:rsidRDefault="00EA151C" w:rsidP="00EA151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EE1A493" w14:textId="77777777" w:rsidR="00EA151C" w:rsidRDefault="00EA151C" w:rsidP="00EA151C"/>
    <w:p w14:paraId="71737311" w14:textId="42010261" w:rsidR="00EA151C" w:rsidRPr="00851336" w:rsidRDefault="00EA151C" w:rsidP="00EA151C"/>
    <w:p w14:paraId="751240F1" w14:textId="77777777" w:rsidR="00EA151C" w:rsidRPr="00851336" w:rsidRDefault="00EA151C" w:rsidP="00EA151C"/>
    <w:p w14:paraId="585261CC" w14:textId="77777777" w:rsidR="00EA151C" w:rsidRPr="00851336" w:rsidRDefault="00EA151C" w:rsidP="00EA151C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00D36E" wp14:editId="50BBCA26">
                <wp:simplePos x="0" y="0"/>
                <wp:positionH relativeFrom="column">
                  <wp:posOffset>4144010</wp:posOffset>
                </wp:positionH>
                <wp:positionV relativeFrom="paragraph">
                  <wp:posOffset>46990</wp:posOffset>
                </wp:positionV>
                <wp:extent cx="14605" cy="1885315"/>
                <wp:effectExtent l="50800" t="0" r="48895" b="19685"/>
                <wp:wrapNone/>
                <wp:docPr id="25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605" cy="18853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6432A7" id="Line 3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6.3pt,3.7pt" to="327.45pt,15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">
                <v:stroke endarrow="block"/>
                <o:lock v:ext="edit" shapetype="f"/>
              </v:line>
            </w:pict>
          </mc:Fallback>
        </mc:AlternateContent>
      </w:r>
    </w:p>
    <w:p w14:paraId="6B7EBFE0" w14:textId="2C88386F" w:rsidR="00EA151C" w:rsidRPr="00851336" w:rsidRDefault="00EA151C" w:rsidP="00EA151C"/>
    <w:p w14:paraId="7893DC5F" w14:textId="2D1879F2" w:rsidR="00EA151C" w:rsidRPr="00851336" w:rsidRDefault="00EA151C" w:rsidP="00EA151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46ED91" wp14:editId="6F14C4BD">
                <wp:simplePos x="0" y="0"/>
                <wp:positionH relativeFrom="column">
                  <wp:posOffset>5104130</wp:posOffset>
                </wp:positionH>
                <wp:positionV relativeFrom="paragraph">
                  <wp:posOffset>63500</wp:posOffset>
                </wp:positionV>
                <wp:extent cx="3488055" cy="1151255"/>
                <wp:effectExtent l="0" t="0" r="4445" b="4445"/>
                <wp:wrapNone/>
                <wp:docPr id="26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88055" cy="1151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541711" w14:textId="77777777" w:rsidR="00EA151C" w:rsidRPr="00252854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Pr="004753BC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71 for exclusion</w:t>
                            </w:r>
                          </w:p>
                          <w:p w14:paraId="1E05EA61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44 no available treatment information</w:t>
                            </w:r>
                          </w:p>
                          <w:p w14:paraId="63FD40CF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5 b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reast 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urgical procedures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, not for cancer</w:t>
                            </w:r>
                          </w:p>
                          <w:p w14:paraId="05AC4089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5 other types of cancer</w:t>
                            </w:r>
                          </w:p>
                          <w:p w14:paraId="3C347A7F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4 infections</w:t>
                            </w:r>
                          </w:p>
                          <w:p w14:paraId="444C32DA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4 normal breasts </w:t>
                            </w:r>
                          </w:p>
                          <w:p w14:paraId="3A47B16F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9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benign disease (fibroadenoma, cysts, fibrocystic changes)</w:t>
                            </w:r>
                          </w:p>
                          <w:p w14:paraId="6B6EB9CD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11DADC72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6ED91" id="_x0000_s1028" type="#_x0000_t202" style="position:absolute;margin-left:401.9pt;margin-top:5pt;width:274.65pt;height:9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">
                <v:path arrowok="t"/>
                <v:textbox>
                  <w:txbxContent>
                    <w:p w14:paraId="7D541711" w14:textId="77777777" w:rsidR="00EA151C" w:rsidRPr="00252854" w:rsidRDefault="00EA151C" w:rsidP="00EA151C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Pr="004753BC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71 for exclusion</w:t>
                      </w:r>
                    </w:p>
                    <w:p w14:paraId="1E05EA61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44 no available treatment information</w:t>
                      </w:r>
                    </w:p>
                    <w:p w14:paraId="63FD40CF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5 b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reast 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surgical procedures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, not for cancer</w:t>
                      </w:r>
                    </w:p>
                    <w:p w14:paraId="05AC4089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5 other types of cancer</w:t>
                      </w:r>
                    </w:p>
                    <w:p w14:paraId="3C347A7F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4 infections</w:t>
                      </w:r>
                    </w:p>
                    <w:p w14:paraId="444C32DA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4 normal breasts </w:t>
                      </w:r>
                    </w:p>
                    <w:p w14:paraId="3A47B16F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9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benign disease (fibroadenoma, cysts, fibrocystic changes)</w:t>
                      </w:r>
                    </w:p>
                    <w:p w14:paraId="6B6EB9CD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</w:p>
                    <w:p w14:paraId="11DADC72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14:paraId="5B7A2D35" w14:textId="77777777" w:rsidR="00EA151C" w:rsidRPr="00851336" w:rsidRDefault="00EA151C" w:rsidP="00EA151C"/>
    <w:p w14:paraId="79253E77" w14:textId="77777777" w:rsidR="00EA151C" w:rsidRPr="00851336" w:rsidRDefault="00EA151C" w:rsidP="00EA151C"/>
    <w:p w14:paraId="24DA50DF" w14:textId="18CA6F52" w:rsidR="00EA151C" w:rsidRDefault="00EA151C" w:rsidP="00EA151C">
      <w:r>
        <w:rPr>
          <w:noProof/>
        </w:rPr>
        <mc:AlternateContent>
          <mc:Choice Requires="wps">
            <w:drawing>
              <wp:anchor distT="4294967237" distB="4294967237" distL="114300" distR="114300" simplePos="0" relativeHeight="251659264" behindDoc="0" locked="0" layoutInCell="1" allowOverlap="1" wp14:anchorId="0ACC8A8A" wp14:editId="63EB779E">
                <wp:simplePos x="0" y="0"/>
                <wp:positionH relativeFrom="column">
                  <wp:posOffset>4150995</wp:posOffset>
                </wp:positionH>
                <wp:positionV relativeFrom="paragraph">
                  <wp:posOffset>56514</wp:posOffset>
                </wp:positionV>
                <wp:extent cx="942975" cy="0"/>
                <wp:effectExtent l="0" t="63500" r="0" b="63500"/>
                <wp:wrapNone/>
                <wp:docPr id="24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429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465225" id="Line 32" o:spid="_x0000_s1026" style="position:absolute;z-index:251659264;visibility:visible;mso-wrap-style:square;mso-width-percent:0;mso-height-percent:0;mso-wrap-distance-left:9pt;mso-wrap-distance-top:-.00164mm;mso-wrap-distance-right:9pt;mso-wrap-distance-bottom:-.00164mm;mso-position-horizontal:absolute;mso-position-horizontal-relative:text;mso-position-vertical:absolute;mso-position-vertical-relative:text;mso-width-percent:0;mso-height-percent:0;mso-width-relative:page;mso-height-relative:page" from="326.85pt,4.45pt" to="401.1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">
                <v:stroke endarrow="block"/>
                <o:lock v:ext="edit" shapetype="f"/>
              </v:line>
            </w:pict>
          </mc:Fallback>
        </mc:AlternateContent>
      </w:r>
    </w:p>
    <w:p w14:paraId="665D3561" w14:textId="77777777" w:rsidR="00EA151C" w:rsidRDefault="00EA151C" w:rsidP="00EA151C"/>
    <w:p w14:paraId="20D5B730" w14:textId="77777777" w:rsidR="00EA151C" w:rsidRDefault="00EA151C" w:rsidP="00EA151C"/>
    <w:p w14:paraId="41E163F6" w14:textId="77777777" w:rsidR="00EA151C" w:rsidRDefault="00EA151C" w:rsidP="00EA151C"/>
    <w:p w14:paraId="7EC49EB1" w14:textId="77777777" w:rsidR="00EA151C" w:rsidRDefault="00EA151C" w:rsidP="00EA151C"/>
    <w:p w14:paraId="5808F3B2" w14:textId="44249741" w:rsidR="00EA151C" w:rsidRDefault="00EA151C" w:rsidP="00EA151C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58DE09" wp14:editId="7B4ADFD9">
                <wp:simplePos x="0" y="0"/>
                <wp:positionH relativeFrom="column">
                  <wp:posOffset>3336925</wp:posOffset>
                </wp:positionH>
                <wp:positionV relativeFrom="paragraph">
                  <wp:posOffset>173990</wp:posOffset>
                </wp:positionV>
                <wp:extent cx="1619885" cy="311150"/>
                <wp:effectExtent l="0" t="0" r="5715" b="6350"/>
                <wp:wrapNone/>
                <wp:docPr id="2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19885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049FBA" w14:textId="77777777" w:rsidR="00EA151C" w:rsidRPr="00252854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4753BC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164 patients 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included</w:t>
                            </w:r>
                          </w:p>
                          <w:p w14:paraId="3270633C" w14:textId="77777777" w:rsidR="00EA151C" w:rsidRPr="00252854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8DE09" id="_x0000_s1029" type="#_x0000_t202" style="position:absolute;margin-left:262.75pt;margin-top:13.7pt;width:127.55pt;height:2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">
                <v:path arrowok="t"/>
                <v:textbox>
                  <w:txbxContent>
                    <w:p w14:paraId="1E049FBA" w14:textId="77777777" w:rsidR="00EA151C" w:rsidRPr="00252854" w:rsidRDefault="00EA151C" w:rsidP="00EA151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4753BC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164 patients 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included</w:t>
                      </w:r>
                    </w:p>
                    <w:p w14:paraId="3270633C" w14:textId="77777777" w:rsidR="00EA151C" w:rsidRPr="00252854" w:rsidRDefault="00EA151C" w:rsidP="00EA151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A79D631" w14:textId="77777777" w:rsidR="00EA151C" w:rsidRDefault="00EA151C" w:rsidP="00EA151C"/>
    <w:p w14:paraId="5F1B1088" w14:textId="77777777" w:rsidR="00EA151C" w:rsidRDefault="00EA151C" w:rsidP="00EA151C">
      <w:r>
        <w:rPr>
          <w:noProof/>
        </w:rPr>
        <mc:AlternateContent>
          <mc:Choice Requires="wps">
            <w:drawing>
              <wp:anchor distT="0" distB="0" distL="114241" distR="114241" simplePos="0" relativeHeight="251666432" behindDoc="0" locked="0" layoutInCell="1" allowOverlap="1" wp14:anchorId="027A8D35" wp14:editId="3287EA05">
                <wp:simplePos x="0" y="0"/>
                <wp:positionH relativeFrom="column">
                  <wp:posOffset>4147184</wp:posOffset>
                </wp:positionH>
                <wp:positionV relativeFrom="paragraph">
                  <wp:posOffset>131445</wp:posOffset>
                </wp:positionV>
                <wp:extent cx="0" cy="452755"/>
                <wp:effectExtent l="0" t="0" r="0" b="4445"/>
                <wp:wrapNone/>
                <wp:docPr id="22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27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381324" id="Line 10" o:spid="_x0000_s1026" style="position:absolute;z-index:251666432;visibility:visible;mso-wrap-style:square;mso-width-percent:0;mso-height-percent:0;mso-wrap-distance-left:3.17336mm;mso-wrap-distance-top:0;mso-wrap-distance-right:3.17336mm;mso-wrap-distance-bottom:0;mso-position-horizontal:absolute;mso-position-horizontal-relative:text;mso-position-vertical:absolute;mso-position-vertical-relative:text;mso-width-percent:0;mso-height-percent:0;mso-width-relative:margin;mso-height-relative:margin" from="326.55pt,10.35pt" to="326.55pt,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">
                <o:lock v:ext="edit" shapetype="f"/>
              </v:line>
            </w:pict>
          </mc:Fallback>
        </mc:AlternateContent>
      </w:r>
    </w:p>
    <w:p w14:paraId="2C561F7A" w14:textId="77777777" w:rsidR="00EA151C" w:rsidRDefault="00EA151C" w:rsidP="00EA151C"/>
    <w:p w14:paraId="7F025EA3" w14:textId="77777777" w:rsidR="00EA151C" w:rsidRDefault="00EA151C" w:rsidP="00EA151C">
      <w:pPr>
        <w:tabs>
          <w:tab w:val="left" w:pos="2428"/>
        </w:tabs>
      </w:pPr>
    </w:p>
    <w:p w14:paraId="18F592D2" w14:textId="77777777" w:rsidR="00EA151C" w:rsidRDefault="00EA151C" w:rsidP="00EA151C">
      <w:pPr>
        <w:tabs>
          <w:tab w:val="left" w:pos="2428"/>
        </w:tabs>
      </w:pPr>
      <w:r>
        <w:rPr>
          <w:noProof/>
        </w:rPr>
        <mc:AlternateContent>
          <mc:Choice Requires="wps">
            <w:drawing>
              <wp:anchor distT="4294967233" distB="4294967233" distL="114300" distR="114300" simplePos="0" relativeHeight="251670528" behindDoc="0" locked="0" layoutInCell="1" allowOverlap="1" wp14:anchorId="23298B67" wp14:editId="0BD5A0C6">
                <wp:simplePos x="0" y="0"/>
                <wp:positionH relativeFrom="column">
                  <wp:posOffset>1281430</wp:posOffset>
                </wp:positionH>
                <wp:positionV relativeFrom="paragraph">
                  <wp:posOffset>64134</wp:posOffset>
                </wp:positionV>
                <wp:extent cx="5870575" cy="0"/>
                <wp:effectExtent l="0" t="0" r="0" b="0"/>
                <wp:wrapNone/>
                <wp:docPr id="20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8705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55BBF3" id="Line 22" o:spid="_x0000_s1026" style="position:absolute;flip:y;z-index:251670528;visibility:visible;mso-wrap-style:square;mso-width-percent:0;mso-height-percent:0;mso-wrap-distance-left:9pt;mso-wrap-distance-top:-.00175mm;mso-wrap-distance-right:9pt;mso-wrap-distance-bottom:-.00175mm;mso-position-horizontal:absolute;mso-position-horizontal-relative:text;mso-position-vertical:absolute;mso-position-vertical-relative:text;mso-width-percent:0;mso-height-percent:0;mso-width-relative:margin;mso-height-relative:margin" from="100.9pt,5.05pt" to="563.1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41" distR="114241" simplePos="0" relativeHeight="251668480" behindDoc="0" locked="0" layoutInCell="1" allowOverlap="1" wp14:anchorId="1D8581CE" wp14:editId="25D18651">
                <wp:simplePos x="0" y="0"/>
                <wp:positionH relativeFrom="column">
                  <wp:posOffset>1256029</wp:posOffset>
                </wp:positionH>
                <wp:positionV relativeFrom="paragraph">
                  <wp:posOffset>67310</wp:posOffset>
                </wp:positionV>
                <wp:extent cx="0" cy="479425"/>
                <wp:effectExtent l="63500" t="0" r="63500" b="28575"/>
                <wp:wrapNone/>
                <wp:docPr id="19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4794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AC7CC4" id="Line 32" o:spid="_x0000_s1026" style="position:absolute;flip:x;z-index:251668480;visibility:visible;mso-wrap-style:square;mso-width-percent:0;mso-height-percent:0;mso-wrap-distance-left:3.17336mm;mso-wrap-distance-top:0;mso-wrap-distance-right:3.17336mm;mso-wrap-distance-bottom:0;mso-position-horizontal:absolute;mso-position-horizontal-relative:text;mso-position-vertical:absolute;mso-position-vertical-relative:text;mso-width-percent:0;mso-height-percent:0;mso-width-relative:margin;mso-height-relative:margin" from="98.9pt,5.3pt" to="98.9pt,4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">
                <v:stroke endarrow="block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1A9A07" wp14:editId="0193FF20">
                <wp:simplePos x="0" y="0"/>
                <wp:positionH relativeFrom="column">
                  <wp:posOffset>7142480</wp:posOffset>
                </wp:positionH>
                <wp:positionV relativeFrom="paragraph">
                  <wp:posOffset>71755</wp:posOffset>
                </wp:positionV>
                <wp:extent cx="1905" cy="488950"/>
                <wp:effectExtent l="63500" t="0" r="36195" b="19050"/>
                <wp:wrapNone/>
                <wp:docPr id="21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905" cy="4889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1DA859" id="Line 32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2.4pt,5.65pt" to="562.55pt,4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">
                <v:stroke endarrow="block"/>
                <o:lock v:ext="edit" shapetype="f"/>
              </v:line>
            </w:pict>
          </mc:Fallback>
        </mc:AlternateContent>
      </w:r>
    </w:p>
    <w:p w14:paraId="200E42A8" w14:textId="77777777" w:rsidR="00EA151C" w:rsidRDefault="00EA151C" w:rsidP="00EA151C"/>
    <w:p w14:paraId="5E1FDBA1" w14:textId="77777777" w:rsidR="00EA151C" w:rsidRDefault="00EA151C" w:rsidP="00EA151C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AF166A" wp14:editId="48FBA54B">
                <wp:simplePos x="0" y="0"/>
                <wp:positionH relativeFrom="column">
                  <wp:posOffset>-684530</wp:posOffset>
                </wp:positionH>
                <wp:positionV relativeFrom="paragraph">
                  <wp:posOffset>230505</wp:posOffset>
                </wp:positionV>
                <wp:extent cx="3940810" cy="1442720"/>
                <wp:effectExtent l="0" t="0" r="0" b="5080"/>
                <wp:wrapNone/>
                <wp:docPr id="18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0810" cy="144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BC50E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753BC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13 patients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reated for histopathology confirmed invasive breast cancer </w:t>
                            </w:r>
                          </w:p>
                          <w:p w14:paraId="55F36D85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5 no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adjuvant therapy</w:t>
                            </w:r>
                          </w:p>
                          <w:p w14:paraId="76BD736F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2 chemotherapy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lone</w:t>
                            </w:r>
                          </w:p>
                          <w:p w14:paraId="5D026DA5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18 surgery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lone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41354AC1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38 surgery, chemotherapy </w:t>
                            </w:r>
                          </w:p>
                          <w:p w14:paraId="34819299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6 surgery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, hormone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herapy </w:t>
                            </w:r>
                          </w:p>
                          <w:p w14:paraId="69E1D22B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31 surgery, chemotherapy,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hormone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herapy </w:t>
                            </w:r>
                          </w:p>
                          <w:p w14:paraId="1748AC9E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2 surgery, chemotherapy,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hormone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herapy, radiation therapy</w:t>
                            </w:r>
                          </w:p>
                          <w:p w14:paraId="5A12D993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 surgery, chemotherapy,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radiation therapy</w:t>
                            </w:r>
                          </w:p>
                          <w:p w14:paraId="2031D4BD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32BB2590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09CC30D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</w:p>
                          <w:p w14:paraId="28F3BD57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F166A" id="_x0000_s1030" type="#_x0000_t202" style="position:absolute;margin-left:-53.9pt;margin-top:18.15pt;width:310.3pt;height:11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">
                <v:path arrowok="t"/>
                <v:textbox>
                  <w:txbxContent>
                    <w:p w14:paraId="1EEBC50E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753BC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113 patients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treated for histopathology confirmed invasive breast cancer </w:t>
                      </w:r>
                    </w:p>
                    <w:p w14:paraId="55F36D85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5 no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adjuvant therapy</w:t>
                      </w:r>
                    </w:p>
                    <w:p w14:paraId="76BD736F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2 chemotherapy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alone</w:t>
                      </w:r>
                    </w:p>
                    <w:p w14:paraId="5D026DA5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18 surgery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alone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41354AC1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38 surgery, chemotherapy </w:t>
                      </w:r>
                    </w:p>
                    <w:p w14:paraId="34819299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16 surgery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, hormone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therapy </w:t>
                      </w:r>
                    </w:p>
                    <w:p w14:paraId="69E1D22B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31 surgery, chemotherapy,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hormone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therapy </w:t>
                      </w:r>
                    </w:p>
                    <w:p w14:paraId="1748AC9E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2 surgery, chemotherapy,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hormone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therapy, radiation therapy</w:t>
                      </w:r>
                    </w:p>
                    <w:p w14:paraId="5A12D993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1 surgery, chemotherapy,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radiation therapy</w:t>
                      </w:r>
                    </w:p>
                    <w:p w14:paraId="2031D4BD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</w:p>
                    <w:p w14:paraId="32BB2590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</w:p>
                    <w:p w14:paraId="509CC30D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ab/>
                      </w:r>
                    </w:p>
                    <w:p w14:paraId="28F3BD57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7399CF6" w14:textId="70C1699B" w:rsidR="00EA151C" w:rsidRDefault="00EA151C" w:rsidP="00EA151C">
      <w:pPr>
        <w:sectPr w:rsidR="00EA151C" w:rsidSect="000325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0109D8" wp14:editId="37E392AA">
                <wp:simplePos x="0" y="0"/>
                <wp:positionH relativeFrom="column">
                  <wp:posOffset>-595648</wp:posOffset>
                </wp:positionH>
                <wp:positionV relativeFrom="paragraph">
                  <wp:posOffset>1746992</wp:posOffset>
                </wp:positionV>
                <wp:extent cx="9363075" cy="485140"/>
                <wp:effectExtent l="0" t="0" r="0" b="0"/>
                <wp:wrapNone/>
                <wp:docPr id="1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363075" cy="4851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EF9353" w14:textId="63FED1D3" w:rsidR="00EA151C" w:rsidRDefault="00640A04" w:rsidP="00EA151C">
                            <w:pPr>
                              <w:pStyle w:val="Footer"/>
                              <w:rPr>
                                <w:rFonts w:ascii="Times" w:hAnsi="Times"/>
                                <w:bCs/>
                              </w:rPr>
                            </w:pPr>
                            <w:r w:rsidRPr="00640A04">
                              <w:rPr>
                                <w:rFonts w:ascii="Times" w:hAnsi="Times"/>
                                <w:b/>
                              </w:rPr>
                              <w:t>Supplementary</w:t>
                            </w:r>
                            <w:r w:rsidR="00EA151C">
                              <w:rPr>
                                <w:rFonts w:ascii="Times" w:hAnsi="Times"/>
                                <w:b/>
                              </w:rPr>
                              <w:t xml:space="preserve"> </w:t>
                            </w:r>
                            <w:r w:rsidR="00EA151C" w:rsidRPr="00FC1477">
                              <w:rPr>
                                <w:rFonts w:ascii="Times" w:hAnsi="Times"/>
                                <w:b/>
                              </w:rPr>
                              <w:t>Fig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ure</w:t>
                            </w:r>
                            <w:r w:rsidR="00EA151C">
                              <w:rPr>
                                <w:rFonts w:ascii="Times" w:hAnsi="Times"/>
                                <w:b/>
                              </w:rPr>
                              <w:t>.</w:t>
                            </w:r>
                            <w:r w:rsidR="00EA151C" w:rsidRPr="00FC1477">
                              <w:rPr>
                                <w:rFonts w:ascii="Times" w:hAnsi="Times"/>
                                <w:b/>
                              </w:rPr>
                              <w:t xml:space="preserve"> 1 </w:t>
                            </w:r>
                            <w:r w:rsidR="00EA151C" w:rsidRPr="00F700FC">
                              <w:rPr>
                                <w:rFonts w:ascii="Times" w:hAnsi="Times"/>
                                <w:bCs/>
                              </w:rPr>
                              <w:t>Eligibility, inclusion</w:t>
                            </w:r>
                            <w:r w:rsidR="0053159D">
                              <w:rPr>
                                <w:rFonts w:ascii="Times" w:hAnsi="Times"/>
                                <w:bCs/>
                              </w:rPr>
                              <w:t>,</w:t>
                            </w:r>
                            <w:r w:rsidR="00EA151C" w:rsidRPr="00F700FC">
                              <w:rPr>
                                <w:rFonts w:ascii="Times" w:hAnsi="Times"/>
                                <w:bCs/>
                              </w:rPr>
                              <w:t xml:space="preserve"> and exclusion criteria of study population: Among </w:t>
                            </w:r>
                            <w:r w:rsidR="00EA151C">
                              <w:rPr>
                                <w:rFonts w:ascii="Times" w:hAnsi="Times"/>
                                <w:bCs/>
                              </w:rPr>
                              <w:t>235 patients with suspected breast reviewed during the study period, 164 patients were included.</w:t>
                            </w:r>
                          </w:p>
                          <w:p w14:paraId="78F3B329" w14:textId="77777777" w:rsidR="00EA151C" w:rsidRPr="00FC1477" w:rsidRDefault="00EA151C" w:rsidP="00EA151C">
                            <w:pPr>
                              <w:rPr>
                                <w:rFonts w:ascii="Times" w:hAnsi="Tim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109D8" id="Text Box 1" o:spid="_x0000_s1031" type="#_x0000_t202" style="position:absolute;margin-left:-46.9pt;margin-top:137.55pt;width:737.25pt;height:3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" fillcolor="window" stroked="f" strokeweight="1pt">
                <v:textbox>
                  <w:txbxContent>
                    <w:p w14:paraId="63EF9353" w14:textId="63FED1D3" w:rsidR="00EA151C" w:rsidRDefault="00640A04" w:rsidP="00EA151C">
                      <w:pPr>
                        <w:pStyle w:val="Footer"/>
                        <w:rPr>
                          <w:rFonts w:ascii="Times" w:hAnsi="Times"/>
                          <w:bCs/>
                        </w:rPr>
                      </w:pPr>
                      <w:r w:rsidRPr="00640A04">
                        <w:rPr>
                          <w:rFonts w:ascii="Times" w:hAnsi="Times"/>
                          <w:b/>
                        </w:rPr>
                        <w:t>Supplementary</w:t>
                      </w:r>
                      <w:r w:rsidR="00EA151C">
                        <w:rPr>
                          <w:rFonts w:ascii="Times" w:hAnsi="Times"/>
                          <w:b/>
                        </w:rPr>
                        <w:t xml:space="preserve"> </w:t>
                      </w:r>
                      <w:r w:rsidR="00EA151C" w:rsidRPr="00FC1477">
                        <w:rPr>
                          <w:rFonts w:ascii="Times" w:hAnsi="Times"/>
                          <w:b/>
                        </w:rPr>
                        <w:t>Fig</w:t>
                      </w:r>
                      <w:r>
                        <w:rPr>
                          <w:rFonts w:ascii="Times" w:hAnsi="Times"/>
                          <w:b/>
                        </w:rPr>
                        <w:t>ure</w:t>
                      </w:r>
                      <w:r w:rsidR="00EA151C">
                        <w:rPr>
                          <w:rFonts w:ascii="Times" w:hAnsi="Times"/>
                          <w:b/>
                        </w:rPr>
                        <w:t>.</w:t>
                      </w:r>
                      <w:r w:rsidR="00EA151C" w:rsidRPr="00FC1477">
                        <w:rPr>
                          <w:rFonts w:ascii="Times" w:hAnsi="Times"/>
                          <w:b/>
                        </w:rPr>
                        <w:t xml:space="preserve"> 1 </w:t>
                      </w:r>
                      <w:r w:rsidR="00EA151C" w:rsidRPr="00F700FC">
                        <w:rPr>
                          <w:rFonts w:ascii="Times" w:hAnsi="Times"/>
                          <w:bCs/>
                        </w:rPr>
                        <w:t>Eligibility, inclusion</w:t>
                      </w:r>
                      <w:r w:rsidR="0053159D">
                        <w:rPr>
                          <w:rFonts w:ascii="Times" w:hAnsi="Times"/>
                          <w:bCs/>
                        </w:rPr>
                        <w:t>,</w:t>
                      </w:r>
                      <w:r w:rsidR="00EA151C" w:rsidRPr="00F700FC">
                        <w:rPr>
                          <w:rFonts w:ascii="Times" w:hAnsi="Times"/>
                          <w:bCs/>
                        </w:rPr>
                        <w:t xml:space="preserve"> and exclusion criteria of study population: Among </w:t>
                      </w:r>
                      <w:r w:rsidR="00EA151C">
                        <w:rPr>
                          <w:rFonts w:ascii="Times" w:hAnsi="Times"/>
                          <w:bCs/>
                        </w:rPr>
                        <w:t>235 patients with suspected breast reviewed during the study period, 164 patients were included.</w:t>
                      </w:r>
                    </w:p>
                    <w:p w14:paraId="78F3B329" w14:textId="77777777" w:rsidR="00EA151C" w:rsidRPr="00FC1477" w:rsidRDefault="00EA151C" w:rsidP="00EA151C">
                      <w:pPr>
                        <w:rPr>
                          <w:rFonts w:ascii="Times" w:hAnsi="Tim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7E4C84" wp14:editId="784A25BD">
                <wp:simplePos x="0" y="0"/>
                <wp:positionH relativeFrom="column">
                  <wp:posOffset>5203825</wp:posOffset>
                </wp:positionH>
                <wp:positionV relativeFrom="paragraph">
                  <wp:posOffset>28575</wp:posOffset>
                </wp:positionV>
                <wp:extent cx="3883660" cy="1638935"/>
                <wp:effectExtent l="0" t="0" r="2540" b="0"/>
                <wp:wrapNone/>
                <wp:docPr id="17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83660" cy="163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20935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51 patients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(no confirmed diagnosis) 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treated for suspected breast cancer </w:t>
                            </w:r>
                          </w:p>
                          <w:p w14:paraId="3E381650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1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hormone therapy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lone</w:t>
                            </w:r>
                          </w:p>
                          <w:p w14:paraId="08BCCFA9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18 chemotherapy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lone</w:t>
                            </w:r>
                          </w:p>
                          <w:p w14:paraId="4E773CA4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17 surgery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lone</w:t>
                            </w:r>
                          </w:p>
                          <w:p w14:paraId="4F5E4CE6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2 surgery, chemotherapy</w:t>
                            </w:r>
                          </w:p>
                          <w:p w14:paraId="6FB8EDEA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3 surgery, hormone therapy </w:t>
                            </w:r>
                          </w:p>
                          <w:p w14:paraId="248C2C76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surgery, chemotherapy, hormone therapy</w:t>
                            </w:r>
                          </w:p>
                          <w:p w14:paraId="3092677C" w14:textId="77777777" w:rsidR="00EA151C" w:rsidRPr="004753B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1 surgery, chemotherapy, 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hormone</w:t>
                            </w:r>
                            <w:r w:rsidRPr="004753BC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herapy, radiation therapy</w:t>
                            </w:r>
                          </w:p>
                          <w:p w14:paraId="7B98D7DC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2 chemotherapy, hormone therapy </w:t>
                            </w:r>
                          </w:p>
                          <w:p w14:paraId="319E0EA1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chemotherapy, hormone therapy, radiation therapy</w:t>
                            </w:r>
                          </w:p>
                          <w:p w14:paraId="17A40C22" w14:textId="77777777" w:rsidR="00EA151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B723F6F" w14:textId="77777777" w:rsidR="00EA151C" w:rsidRPr="00EF2B7C" w:rsidRDefault="00EA151C" w:rsidP="00EA151C">
                            <w:pPr>
                              <w:pStyle w:val="NormalWeb"/>
                              <w:spacing w:before="0" w:beforeAutospacing="0" w:after="0" w:afterAutospacing="0"/>
                              <w:ind w:firstLine="288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E4C84" id="_x0000_s1032" type="#_x0000_t202" style="position:absolute;margin-left:409.75pt;margin-top:2.25pt;width:305.8pt;height:129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">
                <v:path arrowok="t"/>
                <v:textbox>
                  <w:txbxContent>
                    <w:p w14:paraId="38520935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51 patients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(no confirmed diagnosis) 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treated for suspected breast cancer </w:t>
                      </w:r>
                    </w:p>
                    <w:p w14:paraId="3E381650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1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hormone therapy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alone</w:t>
                      </w:r>
                    </w:p>
                    <w:p w14:paraId="08BCCFA9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18 chemotherapy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alone</w:t>
                      </w:r>
                    </w:p>
                    <w:p w14:paraId="4E773CA4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17 surgery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alone</w:t>
                      </w:r>
                    </w:p>
                    <w:p w14:paraId="4F5E4CE6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2 surgery, chemotherapy</w:t>
                      </w:r>
                    </w:p>
                    <w:p w14:paraId="6FB8EDEA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3 surgery, hormone therapy </w:t>
                      </w:r>
                    </w:p>
                    <w:p w14:paraId="248C2C76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 surgery, chemotherapy, hormone therapy</w:t>
                      </w:r>
                    </w:p>
                    <w:p w14:paraId="3092677C" w14:textId="77777777" w:rsidR="00EA151C" w:rsidRPr="004753B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1 surgery, chemotherapy, 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hormone</w:t>
                      </w:r>
                      <w:r w:rsidRPr="004753BC">
                        <w:rPr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 xml:space="preserve"> therapy, radiation therapy</w:t>
                      </w:r>
                    </w:p>
                    <w:p w14:paraId="7B98D7DC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2 chemotherapy, hormone therapy </w:t>
                      </w:r>
                    </w:p>
                    <w:p w14:paraId="319E0EA1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chemotherapy, hormone therapy, radiation therapy</w:t>
                      </w:r>
                    </w:p>
                    <w:p w14:paraId="17A40C22" w14:textId="77777777" w:rsidR="00EA151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sz w:val="20"/>
                          <w:szCs w:val="20"/>
                        </w:rPr>
                      </w:pPr>
                    </w:p>
                    <w:p w14:paraId="0B723F6F" w14:textId="77777777" w:rsidR="00EA151C" w:rsidRPr="00EF2B7C" w:rsidRDefault="00EA151C" w:rsidP="00EA151C">
                      <w:pPr>
                        <w:pStyle w:val="NormalWeb"/>
                        <w:spacing w:before="0" w:beforeAutospacing="0" w:after="0" w:afterAutospacing="0"/>
                        <w:ind w:firstLine="288"/>
                        <w:rPr>
                          <w:color w:val="FF0000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8474B4E" w14:textId="459AEC92" w:rsidR="00EA151C" w:rsidRPr="00144113" w:rsidRDefault="00640A04" w:rsidP="00EA151C">
      <w:pPr>
        <w:rPr>
          <w:b/>
          <w:bCs/>
        </w:rPr>
      </w:pPr>
      <w:r w:rsidRPr="00640A04">
        <w:rPr>
          <w:b/>
          <w:bCs/>
        </w:rPr>
        <w:lastRenderedPageBreak/>
        <w:t xml:space="preserve">Supplementary </w:t>
      </w:r>
      <w:r w:rsidR="00EA151C" w:rsidRPr="00144113">
        <w:rPr>
          <w:b/>
          <w:bCs/>
        </w:rPr>
        <w:t xml:space="preserve">Figure 1 Information: </w:t>
      </w:r>
    </w:p>
    <w:p w14:paraId="7220C32E" w14:textId="7C28B31E" w:rsidR="00EA151C" w:rsidRDefault="00EA151C" w:rsidP="00EA151C">
      <w:pPr>
        <w:numPr>
          <w:ilvl w:val="0"/>
          <w:numId w:val="1"/>
        </w:numPr>
      </w:pPr>
      <w:r>
        <w:t>File Name:</w:t>
      </w:r>
      <w:r w:rsidR="00640A04" w:rsidRPr="00640A04">
        <w:t xml:space="preserve"> Supplementary </w:t>
      </w:r>
      <w:r>
        <w:t>Figure 1</w:t>
      </w:r>
    </w:p>
    <w:p w14:paraId="6DEC9F5D" w14:textId="77777777" w:rsidR="00EA151C" w:rsidRDefault="00EA151C" w:rsidP="00EA151C">
      <w:pPr>
        <w:numPr>
          <w:ilvl w:val="0"/>
          <w:numId w:val="1"/>
        </w:numPr>
      </w:pPr>
      <w:r>
        <w:t>Format: docx</w:t>
      </w:r>
    </w:p>
    <w:p w14:paraId="29AAA31B" w14:textId="5D0AADFD" w:rsidR="00EA151C" w:rsidRDefault="00EA151C" w:rsidP="00EA151C">
      <w:pPr>
        <w:numPr>
          <w:ilvl w:val="0"/>
          <w:numId w:val="1"/>
        </w:numPr>
      </w:pPr>
      <w:r>
        <w:t xml:space="preserve">Title: </w:t>
      </w:r>
      <w:r w:rsidRPr="00144113">
        <w:rPr>
          <w:rFonts w:ascii="Times" w:hAnsi="Times"/>
          <w:bCs/>
        </w:rPr>
        <w:t>Eligibility, inclusion and exclusion criteria of study population</w:t>
      </w:r>
    </w:p>
    <w:p w14:paraId="12400114" w14:textId="0334767E" w:rsidR="00EA151C" w:rsidRPr="00144113" w:rsidRDefault="00EA151C" w:rsidP="00EA151C">
      <w:pPr>
        <w:numPr>
          <w:ilvl w:val="0"/>
          <w:numId w:val="1"/>
        </w:numPr>
      </w:pPr>
      <w:r>
        <w:t xml:space="preserve">Description: </w:t>
      </w:r>
      <w:r w:rsidRPr="00144113">
        <w:rPr>
          <w:rFonts w:ascii="Times" w:hAnsi="Times"/>
          <w:bCs/>
        </w:rPr>
        <w:t>Among 235 patients with suspected breast reviewed during the study period, 164 patients were included</w:t>
      </w:r>
      <w:r>
        <w:rPr>
          <w:rFonts w:ascii="Times" w:hAnsi="Times"/>
          <w:bCs/>
        </w:rPr>
        <w:t xml:space="preserve">; 113 with confirmed histopathologic breast cancer and 51 with suspected breast cancer (no histopathologic diagnosis). </w:t>
      </w:r>
    </w:p>
    <w:p w14:paraId="3C760D92" w14:textId="7AA9BFD5" w:rsidR="00EA151C" w:rsidRDefault="00EA151C" w:rsidP="00EA151C">
      <w:pPr>
        <w:ind w:left="720"/>
      </w:pPr>
    </w:p>
    <w:p w14:paraId="17F36173" w14:textId="77777777" w:rsidR="00EA151C" w:rsidRDefault="00EA151C" w:rsidP="00EA151C"/>
    <w:p w14:paraId="6EEE3039" w14:textId="35648228" w:rsidR="00EA151C" w:rsidRDefault="00EA151C" w:rsidP="00EA151C"/>
    <w:p w14:paraId="07A773E0" w14:textId="24750ABF" w:rsidR="00460341" w:rsidRDefault="00460341"/>
    <w:sectPr w:rsidR="00460341" w:rsidSect="00E153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72116"/>
    <w:multiLevelType w:val="hybridMultilevel"/>
    <w:tmpl w:val="DDC2E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51C"/>
    <w:rsid w:val="00001302"/>
    <w:rsid w:val="00012EED"/>
    <w:rsid w:val="000237D2"/>
    <w:rsid w:val="0003454E"/>
    <w:rsid w:val="0005062A"/>
    <w:rsid w:val="0005281B"/>
    <w:rsid w:val="0005395A"/>
    <w:rsid w:val="00060117"/>
    <w:rsid w:val="00070966"/>
    <w:rsid w:val="0007674B"/>
    <w:rsid w:val="00095F64"/>
    <w:rsid w:val="000A28DA"/>
    <w:rsid w:val="000A2E6F"/>
    <w:rsid w:val="000A68C7"/>
    <w:rsid w:val="000B7B03"/>
    <w:rsid w:val="000C4D80"/>
    <w:rsid w:val="000E4FE5"/>
    <w:rsid w:val="00106D24"/>
    <w:rsid w:val="00112DB6"/>
    <w:rsid w:val="00130ABE"/>
    <w:rsid w:val="00131E27"/>
    <w:rsid w:val="00136D93"/>
    <w:rsid w:val="00152803"/>
    <w:rsid w:val="001578F0"/>
    <w:rsid w:val="001642A1"/>
    <w:rsid w:val="00174628"/>
    <w:rsid w:val="00180C0B"/>
    <w:rsid w:val="00195624"/>
    <w:rsid w:val="001A1325"/>
    <w:rsid w:val="001B08B0"/>
    <w:rsid w:val="001B67DF"/>
    <w:rsid w:val="001B7A64"/>
    <w:rsid w:val="001C42CC"/>
    <w:rsid w:val="001D04BF"/>
    <w:rsid w:val="001D1EA8"/>
    <w:rsid w:val="001D252A"/>
    <w:rsid w:val="001E62D8"/>
    <w:rsid w:val="001F191C"/>
    <w:rsid w:val="001F233D"/>
    <w:rsid w:val="001F6D68"/>
    <w:rsid w:val="002029C2"/>
    <w:rsid w:val="00215603"/>
    <w:rsid w:val="002170A8"/>
    <w:rsid w:val="00224161"/>
    <w:rsid w:val="00225075"/>
    <w:rsid w:val="002501D5"/>
    <w:rsid w:val="00263A7C"/>
    <w:rsid w:val="00267758"/>
    <w:rsid w:val="00292493"/>
    <w:rsid w:val="002A4FA5"/>
    <w:rsid w:val="002C7302"/>
    <w:rsid w:val="002E3B25"/>
    <w:rsid w:val="00327282"/>
    <w:rsid w:val="00337252"/>
    <w:rsid w:val="0034158F"/>
    <w:rsid w:val="003420E8"/>
    <w:rsid w:val="003443BF"/>
    <w:rsid w:val="0035054A"/>
    <w:rsid w:val="00350A40"/>
    <w:rsid w:val="0035671E"/>
    <w:rsid w:val="00361B64"/>
    <w:rsid w:val="00366C7A"/>
    <w:rsid w:val="00373BA7"/>
    <w:rsid w:val="00382E61"/>
    <w:rsid w:val="003C3517"/>
    <w:rsid w:val="003D1EFD"/>
    <w:rsid w:val="003E16E2"/>
    <w:rsid w:val="003E6318"/>
    <w:rsid w:val="004139DB"/>
    <w:rsid w:val="00425DC8"/>
    <w:rsid w:val="00452830"/>
    <w:rsid w:val="00460341"/>
    <w:rsid w:val="00493526"/>
    <w:rsid w:val="004A2707"/>
    <w:rsid w:val="004B2276"/>
    <w:rsid w:val="004B54CF"/>
    <w:rsid w:val="004C0C7D"/>
    <w:rsid w:val="004D2024"/>
    <w:rsid w:val="0053159D"/>
    <w:rsid w:val="005344B5"/>
    <w:rsid w:val="005377AB"/>
    <w:rsid w:val="0054657A"/>
    <w:rsid w:val="005535B7"/>
    <w:rsid w:val="00567603"/>
    <w:rsid w:val="005679AD"/>
    <w:rsid w:val="00570DA9"/>
    <w:rsid w:val="00587D0C"/>
    <w:rsid w:val="005936E8"/>
    <w:rsid w:val="005A2C64"/>
    <w:rsid w:val="005B1792"/>
    <w:rsid w:val="005C0E51"/>
    <w:rsid w:val="005C1178"/>
    <w:rsid w:val="005D22E2"/>
    <w:rsid w:val="0060063B"/>
    <w:rsid w:val="00610491"/>
    <w:rsid w:val="00611F13"/>
    <w:rsid w:val="00624AE1"/>
    <w:rsid w:val="006265C9"/>
    <w:rsid w:val="00640A04"/>
    <w:rsid w:val="00643D3C"/>
    <w:rsid w:val="00652176"/>
    <w:rsid w:val="0065289A"/>
    <w:rsid w:val="00652971"/>
    <w:rsid w:val="006768CF"/>
    <w:rsid w:val="006A7176"/>
    <w:rsid w:val="006F1EC9"/>
    <w:rsid w:val="00711A87"/>
    <w:rsid w:val="0071505D"/>
    <w:rsid w:val="00724389"/>
    <w:rsid w:val="00734512"/>
    <w:rsid w:val="00741961"/>
    <w:rsid w:val="007577C3"/>
    <w:rsid w:val="007613FA"/>
    <w:rsid w:val="0076548B"/>
    <w:rsid w:val="00777BA2"/>
    <w:rsid w:val="0079649F"/>
    <w:rsid w:val="00796EB1"/>
    <w:rsid w:val="007B669E"/>
    <w:rsid w:val="007B7275"/>
    <w:rsid w:val="007D52D1"/>
    <w:rsid w:val="007D74D2"/>
    <w:rsid w:val="007E1400"/>
    <w:rsid w:val="007E5841"/>
    <w:rsid w:val="00823420"/>
    <w:rsid w:val="008252D0"/>
    <w:rsid w:val="008335B9"/>
    <w:rsid w:val="0085683D"/>
    <w:rsid w:val="0086417C"/>
    <w:rsid w:val="00864FFE"/>
    <w:rsid w:val="00867B74"/>
    <w:rsid w:val="0088681C"/>
    <w:rsid w:val="008971D2"/>
    <w:rsid w:val="008978C7"/>
    <w:rsid w:val="008A4DC7"/>
    <w:rsid w:val="008F1388"/>
    <w:rsid w:val="00926848"/>
    <w:rsid w:val="00950905"/>
    <w:rsid w:val="00955D56"/>
    <w:rsid w:val="009744B4"/>
    <w:rsid w:val="009A573D"/>
    <w:rsid w:val="009C57BC"/>
    <w:rsid w:val="009F1C40"/>
    <w:rsid w:val="00A127C8"/>
    <w:rsid w:val="00A17986"/>
    <w:rsid w:val="00A24EFD"/>
    <w:rsid w:val="00A32826"/>
    <w:rsid w:val="00A370E6"/>
    <w:rsid w:val="00A44A88"/>
    <w:rsid w:val="00A52717"/>
    <w:rsid w:val="00A8278C"/>
    <w:rsid w:val="00A92535"/>
    <w:rsid w:val="00AA550C"/>
    <w:rsid w:val="00AA56FE"/>
    <w:rsid w:val="00AC4B44"/>
    <w:rsid w:val="00AE38FE"/>
    <w:rsid w:val="00B14C2A"/>
    <w:rsid w:val="00B21660"/>
    <w:rsid w:val="00B50E15"/>
    <w:rsid w:val="00B5423B"/>
    <w:rsid w:val="00B614F6"/>
    <w:rsid w:val="00B74455"/>
    <w:rsid w:val="00B775CF"/>
    <w:rsid w:val="00B81867"/>
    <w:rsid w:val="00B932C1"/>
    <w:rsid w:val="00BB1ABE"/>
    <w:rsid w:val="00BB73FC"/>
    <w:rsid w:val="00BC03AF"/>
    <w:rsid w:val="00BC0B11"/>
    <w:rsid w:val="00BC11FA"/>
    <w:rsid w:val="00BE0888"/>
    <w:rsid w:val="00BE3B70"/>
    <w:rsid w:val="00C15994"/>
    <w:rsid w:val="00C31503"/>
    <w:rsid w:val="00C32283"/>
    <w:rsid w:val="00C506E9"/>
    <w:rsid w:val="00C60892"/>
    <w:rsid w:val="00C74836"/>
    <w:rsid w:val="00C80909"/>
    <w:rsid w:val="00C94675"/>
    <w:rsid w:val="00C9759B"/>
    <w:rsid w:val="00CA35EF"/>
    <w:rsid w:val="00CB700C"/>
    <w:rsid w:val="00CD5347"/>
    <w:rsid w:val="00D0158B"/>
    <w:rsid w:val="00D1224C"/>
    <w:rsid w:val="00D34993"/>
    <w:rsid w:val="00D37445"/>
    <w:rsid w:val="00D41B57"/>
    <w:rsid w:val="00D7659F"/>
    <w:rsid w:val="00D81C29"/>
    <w:rsid w:val="00DD2180"/>
    <w:rsid w:val="00DF2846"/>
    <w:rsid w:val="00DF7D44"/>
    <w:rsid w:val="00E14492"/>
    <w:rsid w:val="00E3702B"/>
    <w:rsid w:val="00E426E4"/>
    <w:rsid w:val="00E87233"/>
    <w:rsid w:val="00EA151C"/>
    <w:rsid w:val="00EA4F0E"/>
    <w:rsid w:val="00EB542D"/>
    <w:rsid w:val="00ED4474"/>
    <w:rsid w:val="00EF40E9"/>
    <w:rsid w:val="00EF7510"/>
    <w:rsid w:val="00F10FB2"/>
    <w:rsid w:val="00F1620E"/>
    <w:rsid w:val="00F20B74"/>
    <w:rsid w:val="00F27FC1"/>
    <w:rsid w:val="00F32A2E"/>
    <w:rsid w:val="00F42EF7"/>
    <w:rsid w:val="00F63F54"/>
    <w:rsid w:val="00F66429"/>
    <w:rsid w:val="00F72960"/>
    <w:rsid w:val="00F93D84"/>
    <w:rsid w:val="00FA0E7A"/>
    <w:rsid w:val="00FB5B40"/>
    <w:rsid w:val="00FC5542"/>
    <w:rsid w:val="00FD73D3"/>
    <w:rsid w:val="00FE32CD"/>
    <w:rsid w:val="00FE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9832A"/>
  <w15:chartTrackingRefBased/>
  <w15:docId w15:val="{E37066CD-2C45-7E42-BA57-28AA78838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5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151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EA151C"/>
    <w:pPr>
      <w:tabs>
        <w:tab w:val="center" w:pos="4680"/>
        <w:tab w:val="right" w:pos="9360"/>
      </w:tabs>
    </w:pPr>
    <w:rPr>
      <w:rFonts w:ascii="Calibri" w:eastAsia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EA151C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8868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rositch@jhu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DF8531F-F4F9-4680-A873-9040BD143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i Sood</dc:creator>
  <cp:keywords/>
  <dc:description/>
  <cp:lastModifiedBy>Christina Chao</cp:lastModifiedBy>
  <cp:revision>2</cp:revision>
  <dcterms:created xsi:type="dcterms:W3CDTF">2020-12-21T14:00:00Z</dcterms:created>
  <dcterms:modified xsi:type="dcterms:W3CDTF">2020-12-21T14:00:00Z</dcterms:modified>
</cp:coreProperties>
</file>